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A012C" w14:textId="22065746" w:rsidR="00520D5E" w:rsidRDefault="00520D5E" w:rsidP="00520D5E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ppendix</w:t>
      </w:r>
      <w:r w:rsidR="00582F89">
        <w:rPr>
          <w:b/>
          <w:bCs/>
          <w:color w:val="000000" w:themeColor="text1"/>
        </w:rPr>
        <w:t xml:space="preserve"> S1</w:t>
      </w:r>
      <w:r w:rsidR="000B455E">
        <w:rPr>
          <w:b/>
          <w:bCs/>
          <w:color w:val="000000" w:themeColor="text1"/>
        </w:rPr>
        <w:t>.</w:t>
      </w:r>
    </w:p>
    <w:p w14:paraId="51BA3E50" w14:textId="04FE6DD7" w:rsidR="00520D5E" w:rsidRDefault="00520D5E" w:rsidP="00520D5E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>Coding of Exposure characteristics and optimisation strategies (See Table 4)</w:t>
      </w:r>
      <w:r>
        <w:br/>
      </w:r>
    </w:p>
    <w:p w14:paraId="70F57374" w14:textId="5F678C67" w:rsidR="00520D5E" w:rsidRDefault="00520D5E" w:rsidP="00520D5E">
      <w:pPr>
        <w:spacing w:line="480" w:lineRule="auto"/>
        <w:rPr>
          <w:color w:val="000000" w:themeColor="text1"/>
        </w:rPr>
      </w:pPr>
      <w:r w:rsidRPr="3D5795A4">
        <w:rPr>
          <w:color w:val="000000" w:themeColor="text1"/>
        </w:rPr>
        <w:t>‘In vivo’ exposure involves directly facing a feared situation or object in real life.</w:t>
      </w:r>
      <w:r w:rsidR="00B13DAF">
        <w:rPr>
          <w:color w:val="000000" w:themeColor="text1"/>
        </w:rPr>
        <w:t xml:space="preserve"> For example,</w:t>
      </w:r>
      <w:r w:rsidR="004239F9">
        <w:rPr>
          <w:color w:val="000000" w:themeColor="text1"/>
        </w:rPr>
        <w:t xml:space="preserve"> touching a spider, speaking in front of the class, </w:t>
      </w:r>
      <w:r w:rsidR="00A74AC2">
        <w:rPr>
          <w:color w:val="000000" w:themeColor="text1"/>
        </w:rPr>
        <w:t>visiting the scene of the trauma.</w:t>
      </w:r>
    </w:p>
    <w:p w14:paraId="135B14AA" w14:textId="77777777" w:rsidR="00520D5E" w:rsidRPr="00A87B88" w:rsidRDefault="00520D5E" w:rsidP="00520D5E">
      <w:pPr>
        <w:spacing w:line="480" w:lineRule="auto"/>
        <w:rPr>
          <w:b/>
          <w:bCs/>
          <w:color w:val="000000" w:themeColor="text1"/>
        </w:rPr>
      </w:pPr>
    </w:p>
    <w:p w14:paraId="28348A69" w14:textId="152E8BDE" w:rsidR="00520D5E" w:rsidRDefault="00520D5E" w:rsidP="00520D5E">
      <w:pPr>
        <w:spacing w:line="480" w:lineRule="auto"/>
        <w:rPr>
          <w:color w:val="000000" w:themeColor="text1"/>
        </w:rPr>
      </w:pPr>
      <w:r w:rsidRPr="3D5795A4">
        <w:rPr>
          <w:color w:val="000000" w:themeColor="text1"/>
        </w:rPr>
        <w:t>‘Imaginal’ exposure involves vividly imagining a feared situation or object. This type of exposure can also involve the use of</w:t>
      </w:r>
      <w:r>
        <w:rPr>
          <w:color w:val="000000" w:themeColor="text1"/>
        </w:rPr>
        <w:t xml:space="preserve"> re</w:t>
      </w:r>
      <w:r w:rsidRPr="3D5795A4">
        <w:rPr>
          <w:color w:val="000000" w:themeColor="text1"/>
        </w:rPr>
        <w:t xml:space="preserve">presentations </w:t>
      </w:r>
      <w:r>
        <w:rPr>
          <w:color w:val="000000" w:themeColor="text1"/>
        </w:rPr>
        <w:t xml:space="preserve">or depictions </w:t>
      </w:r>
      <w:r w:rsidRPr="3D5795A4">
        <w:rPr>
          <w:color w:val="000000" w:themeColor="text1"/>
        </w:rPr>
        <w:t xml:space="preserve">of the feared situation or object (e.g., videos, photos, etc.) to aid imagination. </w:t>
      </w:r>
      <w:r w:rsidR="00A74AC2">
        <w:rPr>
          <w:color w:val="000000" w:themeColor="text1"/>
        </w:rPr>
        <w:t xml:space="preserve">For example, this might include a written script </w:t>
      </w:r>
      <w:r w:rsidR="0036136B">
        <w:rPr>
          <w:color w:val="000000" w:themeColor="text1"/>
        </w:rPr>
        <w:t>imagining touching a spider or speaking in front of the class or visiting the scene of the trauma.</w:t>
      </w:r>
    </w:p>
    <w:p w14:paraId="02AEB105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</w:p>
    <w:p w14:paraId="02C9BC40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  <w:r w:rsidRPr="3D5795A4">
        <w:rPr>
          <w:color w:val="000000" w:themeColor="text1"/>
        </w:rPr>
        <w:t xml:space="preserve">Exposure can be conducted in a ‘graded’ manner where the feared situation or object is presented steps of gradually increasing difficulty. ‘Flooding’ entails exposing individuals with their most feared or anxiety-provoking scenario. </w:t>
      </w:r>
    </w:p>
    <w:p w14:paraId="104795E8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</w:p>
    <w:p w14:paraId="254EA7AA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  <w:r w:rsidRPr="3D5795A4">
        <w:rPr>
          <w:color w:val="000000" w:themeColor="text1"/>
        </w:rPr>
        <w:t xml:space="preserve">Exposure with response prevention involves individuals abstaining from compulsive or avoidance-related behaviours that are typically employed when confronted with fearful or anxiety-provoking situations, thoughts, or objects. </w:t>
      </w:r>
    </w:p>
    <w:p w14:paraId="5582F46D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</w:p>
    <w:p w14:paraId="1BE7CECB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  <w:r w:rsidRPr="3D5795A4">
        <w:rPr>
          <w:color w:val="000000" w:themeColor="text1"/>
        </w:rPr>
        <w:t xml:space="preserve">Exposure with eye movement typically involves directed eye movements (e.g., Eye Movement Desensitisation and Reprocessing [EMDR]) in facilitating the processing of fear-/anxiety- provoking memories. </w:t>
      </w:r>
    </w:p>
    <w:p w14:paraId="26F50961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</w:p>
    <w:p w14:paraId="21759A98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  <w:r w:rsidRPr="3D5795A4">
        <w:rPr>
          <w:color w:val="000000" w:themeColor="text1"/>
        </w:rPr>
        <w:lastRenderedPageBreak/>
        <w:t xml:space="preserve">Sometimes relaxation or breathing techniques are taught to be used in exposure conditions (e.g., systematic desensitisation). Similarly, individuals may also be encouraged to employ cognitive strategies (e.g., reframing, non-threat appraisals, etc.) during exposure practice. </w:t>
      </w:r>
    </w:p>
    <w:p w14:paraId="37B87038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</w:p>
    <w:p w14:paraId="39B5D442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  <w:r w:rsidRPr="3D5795A4">
        <w:rPr>
          <w:color w:val="000000" w:themeColor="text1"/>
        </w:rPr>
        <w:t>Psychoeducation must entail explanation of the mechanisms underlying exposure therapy in reducing anxiety. It cannot be solely a description of the treatment itself (e.g., in experimental settings where participations are given a description of the task).</w:t>
      </w:r>
    </w:p>
    <w:p w14:paraId="0F9CBF7F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</w:p>
    <w:p w14:paraId="0B6B249C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  <w:r w:rsidRPr="3D5795A4">
        <w:rPr>
          <w:color w:val="000000" w:themeColor="text1"/>
        </w:rPr>
        <w:t xml:space="preserve">‘Technology-assisted’ exposure therapy involves using a computer-based or virtual reality program to aid with exposure practice. This kind of exposure can also use technology </w:t>
      </w:r>
      <w:proofErr w:type="gramStart"/>
      <w:r w:rsidRPr="3D5795A4">
        <w:rPr>
          <w:color w:val="000000" w:themeColor="text1"/>
        </w:rPr>
        <w:t>as a means to</w:t>
      </w:r>
      <w:proofErr w:type="gramEnd"/>
      <w:r w:rsidRPr="3D5795A4">
        <w:rPr>
          <w:color w:val="000000" w:themeColor="text1"/>
        </w:rPr>
        <w:t xml:space="preserve"> playback the exposure experience (e.g., audio or video recording).</w:t>
      </w:r>
    </w:p>
    <w:p w14:paraId="2868345D" w14:textId="77777777" w:rsidR="00520D5E" w:rsidRPr="00555FB6" w:rsidRDefault="00520D5E" w:rsidP="00520D5E">
      <w:pPr>
        <w:spacing w:line="480" w:lineRule="auto"/>
        <w:rPr>
          <w:color w:val="000000" w:themeColor="text1"/>
        </w:rPr>
      </w:pPr>
    </w:p>
    <w:p w14:paraId="039DE1AD" w14:textId="6BD2F97C" w:rsidR="00DA64A0" w:rsidRPr="00520D5E" w:rsidRDefault="00520D5E" w:rsidP="009404AF">
      <w:pPr>
        <w:spacing w:line="480" w:lineRule="auto"/>
      </w:pPr>
      <w:r w:rsidRPr="3D5795A4">
        <w:rPr>
          <w:color w:val="000000" w:themeColor="text1"/>
        </w:rPr>
        <w:t>‘Intensive’ exposure therapy was defined to be two or more hours of exposure practice within one session or having more than weekly exposure sessions</w:t>
      </w:r>
      <w:r w:rsidR="009404AF">
        <w:rPr>
          <w:color w:val="000000" w:themeColor="text1"/>
        </w:rPr>
        <w:t>.</w:t>
      </w:r>
      <w:r w:rsidR="009404AF" w:rsidRPr="00520D5E">
        <w:t xml:space="preserve"> </w:t>
      </w:r>
    </w:p>
    <w:sectPr w:rsidR="00DA64A0" w:rsidRPr="00520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D5E"/>
    <w:rsid w:val="0006444C"/>
    <w:rsid w:val="000B455E"/>
    <w:rsid w:val="002A2EF0"/>
    <w:rsid w:val="0036136B"/>
    <w:rsid w:val="004239F9"/>
    <w:rsid w:val="00520D5E"/>
    <w:rsid w:val="0053382A"/>
    <w:rsid w:val="0055295A"/>
    <w:rsid w:val="00582F89"/>
    <w:rsid w:val="005A6643"/>
    <w:rsid w:val="009404AF"/>
    <w:rsid w:val="00A74AC2"/>
    <w:rsid w:val="00B13DAF"/>
    <w:rsid w:val="00BA2209"/>
    <w:rsid w:val="00EA381A"/>
    <w:rsid w:val="00EE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6BF2F"/>
  <w15:chartTrackingRefBased/>
  <w15:docId w15:val="{9C6D0A67-EE98-48B0-99A5-EFC9C111C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D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13D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Hudson</dc:creator>
  <cp:keywords/>
  <dc:description/>
  <cp:lastModifiedBy>Louie Sandys</cp:lastModifiedBy>
  <cp:revision>4</cp:revision>
  <dcterms:created xsi:type="dcterms:W3CDTF">2022-04-14T13:51:00Z</dcterms:created>
  <dcterms:modified xsi:type="dcterms:W3CDTF">2022-04-27T10:04:00Z</dcterms:modified>
</cp:coreProperties>
</file>